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AF3" w:rsidRPr="008C3DB6" w:rsidRDefault="008C6AF3" w:rsidP="008C6AF3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8C3DB6">
        <w:rPr>
          <w:rFonts w:ascii="Times New Roman" w:hAnsi="Times New Roman" w:cs="Times New Roman"/>
          <w:b/>
          <w:sz w:val="20"/>
          <w:szCs w:val="20"/>
          <w:u w:val="single"/>
        </w:rPr>
        <w:t>Differential alterations of molecular signature of RBSP3, LIMD1 and CDC25A in normal oral epithelium during oral tumorigenesis</w:t>
      </w:r>
    </w:p>
    <w:p w:rsidR="008C6AF3" w:rsidRPr="008C3DB6" w:rsidRDefault="008C6AF3" w:rsidP="008C6AF3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8C6AF3" w:rsidRPr="008C3DB6" w:rsidRDefault="008C6AF3" w:rsidP="008C6AF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C3DB6">
        <w:rPr>
          <w:rFonts w:ascii="Times New Roman" w:hAnsi="Times New Roman" w:cs="Times New Roman"/>
          <w:b/>
          <w:sz w:val="20"/>
          <w:szCs w:val="20"/>
          <w:u w:val="single"/>
        </w:rPr>
        <w:t>Shreya Sarkar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Neyaz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Alam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Jayanta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Chakraborty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Jaydip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Biswas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Syam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Sundar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Mandal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3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Kabita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Chatterjee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Supratim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Ghosh</w:t>
      </w:r>
      <w:proofErr w:type="gramStart"/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5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 ,</w:t>
      </w:r>
      <w:proofErr w:type="gram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Susanta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Roychoudhury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6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 , Tyson Sharp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7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Chinmay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Kumar Panda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 *</w:t>
      </w:r>
    </w:p>
    <w:p w:rsidR="008C6AF3" w:rsidRPr="008C3DB6" w:rsidRDefault="008C6AF3" w:rsidP="008C6AF3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8C6AF3" w:rsidRPr="008C3DB6" w:rsidRDefault="008C6AF3" w:rsidP="008C6AF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 Corresponding author </w:t>
      </w:r>
    </w:p>
    <w:p w:rsidR="008C6AF3" w:rsidRPr="008C3DB6" w:rsidRDefault="008C6AF3" w:rsidP="008C6AF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partment of Oncogene Regulation,  </w:t>
      </w:r>
    </w:p>
    <w:p w:rsidR="008C6AF3" w:rsidRPr="008C3DB6" w:rsidRDefault="008C6AF3" w:rsidP="008C6AF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>Chittaranjan</w:t>
      </w:r>
      <w:proofErr w:type="spellEnd"/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ational Cancer Institute, </w:t>
      </w:r>
    </w:p>
    <w:p w:rsidR="008C6AF3" w:rsidRPr="008C3DB6" w:rsidRDefault="008C6AF3" w:rsidP="008C6AF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37, S.P. Mukherjee Road, Kolkata 700026, India.  </w:t>
      </w:r>
    </w:p>
    <w:p w:rsidR="008C6AF3" w:rsidRPr="008C3DB6" w:rsidRDefault="008C6AF3" w:rsidP="008C6AF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hone: 91-33-2474-3922, </w:t>
      </w:r>
    </w:p>
    <w:p w:rsidR="008C6AF3" w:rsidRPr="008C3DB6" w:rsidRDefault="008C6AF3" w:rsidP="008C6AF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ax: 91-33-2475 7606  </w:t>
      </w:r>
    </w:p>
    <w:p w:rsidR="008C6AF3" w:rsidRPr="008C3DB6" w:rsidRDefault="008C6AF3" w:rsidP="008C6AF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>E Mail: ckpanda.cnci@gmail.com.</w:t>
      </w:r>
    </w:p>
    <w:p w:rsidR="006E6B7F" w:rsidRDefault="006E6B7F"/>
    <w:p w:rsidR="008C6AF3" w:rsidRDefault="008C6AF3"/>
    <w:p w:rsidR="008C6AF3" w:rsidRDefault="008C6AF3"/>
    <w:p w:rsidR="008C6AF3" w:rsidRDefault="008C6AF3"/>
    <w:p w:rsidR="008C6AF3" w:rsidRDefault="008C6AF3"/>
    <w:p w:rsidR="008C6AF3" w:rsidRDefault="008C6AF3"/>
    <w:tbl>
      <w:tblPr>
        <w:tblW w:w="1526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1914"/>
        <w:gridCol w:w="3012"/>
        <w:gridCol w:w="3816"/>
        <w:gridCol w:w="3824"/>
        <w:gridCol w:w="1123"/>
      </w:tblGrid>
      <w:tr w:rsidR="008C6AF3" w:rsidRPr="006E6B7F" w:rsidTr="008C6AF3">
        <w:trPr>
          <w:trHeight w:val="278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bookmarkStart w:id="0" w:name="_GoBack"/>
            <w:bookmarkEnd w:id="0"/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lastRenderedPageBreak/>
              <w:t>PURPOSE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GENE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PRIMER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FORWARD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REVER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SIZE (BP)</w:t>
            </w:r>
          </w:p>
        </w:tc>
      </w:tr>
      <w:tr w:rsidR="008C6AF3" w:rsidRPr="006E6B7F" w:rsidTr="008C6AF3">
        <w:trPr>
          <w:trHeight w:val="278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METHYLATION</w:t>
            </w:r>
          </w:p>
        </w:tc>
        <w:tc>
          <w:tcPr>
            <w:tcW w:w="13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MSRA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RBSP3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CTCCTCCCCACATCTCTCA -3'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CGACACAGGGTGAGTGGAG -3'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92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LIMD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TAGGCAGGTGGAAGTCTTTA-3'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CCAGGTCGTCATACTTATCC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01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CDC25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GAAGTTGCTTAC TGATTGGTG-3’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GTATAAATCCAAACAAACGTG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69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K1 (β-3A ADAPTIN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TGCCCTCTGGACTGGAACCT-3’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CCTGAGCCCAGCCCAAGTC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445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K2 (RARβ2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AGAGTTTGATGGAGTTGGGT-3’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CATTCGGTTTGGGTCAATCC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29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MSP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RBSP3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METHYLATED (M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TTTTAATTTTTCGAGTTTTTTTGTC -3’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TAAATATATCCCGACCCGAA 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23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UNMETHYLATED (U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 TTTTAATTTTTTGAGTTTTTTTGT-3’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ATAAATATATCCCAACCCAA 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26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LIMD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METHYLATED (M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TGGGGTTATGTTTTTTACGT-3’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CTCCAAACCCAAATCGTC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29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UNMETHYLATED (U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TGGGGTTATGTTTTTTATGT-3’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ACCTCCAAACCCAAATCATC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31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CDC25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METHYLATED (M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 TCGTTATTATCGCGAAAGGTC-3’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 GAATCGACAAAAAAAACCGAA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68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UNMETHYLATED (U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 TTGTTATTATTGTGAAAGGTTGG-3’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 CAAATCAACAAAAAAAACCAAA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69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DELETION</w:t>
            </w:r>
          </w:p>
        </w:tc>
        <w:tc>
          <w:tcPr>
            <w:tcW w:w="1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RBSP3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D3S4237 (NON- INFORMATIVE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AACCCAGTAAAATGCATGTCC -3'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GCTGAAAGTGAGGATACTCCG -3'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45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D3S1298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GCTCTCAGTGCCACCCC -3'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GAAAAATCCCCTGTGAAGCG -3'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IN"/>
              </w:rPr>
              <w:t>194 - 220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LIMD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D3S3582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CGATGTGGCTCTGAACTC -3'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GGGCCTGTTTCCCTAAG -3'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IN"/>
              </w:rPr>
              <w:t>220 - 236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D3S1358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CTGCAGTCCAATCTGGGT -3'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TGAAATCAACAGAGGCTTG -3'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97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hmLIMD1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TAGGCAGGTGGAAGTCTTTA-3'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CCAGGTCGTCATACTTATCC-3’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01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CDC25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D3S3640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GATCGCGTGACATTCC -3'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TGCTACTTGCTATTTATCAGACC - 3'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IN"/>
              </w:rPr>
              <w:t>133 - 141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D3S3560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CCTTATGCCCTTTGTCAAGA -3'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TGCAGTTATGTATGAGAACATCCT -3'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IN"/>
              </w:rPr>
              <w:t>179 - 183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D3S4246 (NON- INFORMATIVE)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CCTAGAATGGCAGTATTTCAACC -3'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GAAAGGTCTTTGTGGGATAATCC -3'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IN"/>
              </w:rPr>
              <w:t>131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8C6AF3" w:rsidRPr="006E6B7F" w:rsidTr="00B730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SST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CONTROL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AACCAGACGGAGAATGATG-3’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 xml:space="preserve">5’-GAAAGCTAACAGGATGTGAAA-3’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C6AF3" w:rsidRPr="006E6B7F" w:rsidRDefault="008C6AF3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76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lastRenderedPageBreak/>
              <w:t>PURPOSE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GENE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PRIMER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FORWARD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REVER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SIZE (BP)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 w:val="restart"/>
            <w:shd w:val="clear" w:color="auto" w:fill="auto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MUTATION</w:t>
            </w:r>
          </w:p>
        </w:tc>
        <w:tc>
          <w:tcPr>
            <w:tcW w:w="1914" w:type="dxa"/>
            <w:vMerge w:val="restart"/>
            <w:shd w:val="clear" w:color="000000" w:fill="D8D8D8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RBSP3</w:t>
            </w:r>
          </w:p>
        </w:tc>
        <w:tc>
          <w:tcPr>
            <w:tcW w:w="3012" w:type="dxa"/>
            <w:shd w:val="clear" w:color="auto" w:fill="auto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EXON</w:t>
            </w:r>
          </w:p>
        </w:tc>
        <w:tc>
          <w:tcPr>
            <w:tcW w:w="3816" w:type="dxa"/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CATTATACGCTTGACCAGGC 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GGAAAAGGGAAAACAAAAAGG 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86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CATTGGTCTAGGCAGGCTTT 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CGGAATCAAAAGGAAGCATACTGTA 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69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TAGCAATTCTTCCTACAGTGG- 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GGAACCTGTCACCATAGAAA- 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307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CATTGTGACACGTCTTTTCC- 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TGGAGCACGACATTTTCTT 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45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AGAAAGTGCTCAAAGTCCG 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GTATCCTCACTTTCAGCTC 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320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 w:val="restart"/>
            <w:shd w:val="clear" w:color="000000" w:fill="D8D8D8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LIMD1</w:t>
            </w:r>
          </w:p>
        </w:tc>
        <w:tc>
          <w:tcPr>
            <w:tcW w:w="3012" w:type="dxa"/>
            <w:shd w:val="clear" w:color="000000" w:fill="D8D8D8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.1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ACACACACACACGGCACCT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AGGTGGATTTTGGCCATCTT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17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.2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AAATCCACCTCCAGCAGCA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GGTATGGCCTGGATCTCT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52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1.3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AGCAGAGATCCAGGCCATA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ACCCACTCCCTACACTCAG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31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1.4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AGCATCGGCCTGAGTGTAG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GCTCCGTTCTCCAAGTTT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57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1.5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ACTTGGAGAACGGAGCACCA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GCAGAACTGGAAAGGTAAGA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11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1.6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TCTTACCTTTCCAGTTCTGC-3’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AGGGGACCCTCTTTACAA-3’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91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1.7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CCTGCCTGAGTTATCTTGTAA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-AACTCCACCAGCCTCTCACT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247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12" w:type="dxa"/>
            <w:shd w:val="clear" w:color="auto" w:fill="auto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16" w:type="dxa"/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824" w:type="dxa"/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 w:val="restart"/>
            <w:shd w:val="clear" w:color="000000" w:fill="D8D8D8"/>
            <w:noWrap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CDC25A</w:t>
            </w: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CCATGAATTTTGTCTTACAGC-3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’-AGGAACACACACACACACAC-3’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82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TTCTCTACCTTTGATTTG 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ATTACCTTGGAGAAGTC 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30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GTGTGAATAATATATAGGCT 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AAACTAGATTCAAGTACC 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71</w:t>
            </w:r>
          </w:p>
        </w:tc>
      </w:tr>
      <w:tr w:rsidR="006E6B7F" w:rsidRPr="006E6B7F" w:rsidTr="006E6B7F">
        <w:trPr>
          <w:trHeight w:val="278"/>
        </w:trPr>
        <w:tc>
          <w:tcPr>
            <w:tcW w:w="1575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6E6B7F" w:rsidRPr="006E6B7F" w:rsidRDefault="006E6B7F" w:rsidP="00AE70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012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3816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CTAATTTTCTCTCAACAGAT -3'</w:t>
            </w:r>
          </w:p>
        </w:tc>
        <w:tc>
          <w:tcPr>
            <w:tcW w:w="3824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5' -ACTTTAAAACCACAGATCCT -3'</w:t>
            </w:r>
          </w:p>
        </w:tc>
        <w:tc>
          <w:tcPr>
            <w:tcW w:w="1123" w:type="dxa"/>
            <w:shd w:val="clear" w:color="000000" w:fill="D8D8D8"/>
            <w:noWrap/>
            <w:vAlign w:val="bottom"/>
            <w:hideMark/>
          </w:tcPr>
          <w:p w:rsidR="006E6B7F" w:rsidRPr="006E6B7F" w:rsidRDefault="006E6B7F" w:rsidP="00AE70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6E6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IN"/>
              </w:rPr>
              <w:t>177</w:t>
            </w:r>
          </w:p>
        </w:tc>
      </w:tr>
    </w:tbl>
    <w:p w:rsidR="006E6B7F" w:rsidRDefault="006E6B7F"/>
    <w:p w:rsidR="006E6B7F" w:rsidRDefault="006E6B7F"/>
    <w:p w:rsidR="006E6B7F" w:rsidRDefault="006E6B7F"/>
    <w:sectPr w:rsidR="006E6B7F" w:rsidSect="006E6B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E6B7F"/>
    <w:rsid w:val="006E6B7F"/>
    <w:rsid w:val="008C6AF3"/>
    <w:rsid w:val="008C752E"/>
    <w:rsid w:val="00A333AF"/>
    <w:rsid w:val="00AF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1A354"/>
  <w15:docId w15:val="{B38BF67B-869E-4E0B-AF95-92BAD1407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A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6AF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2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1</dc:creator>
  <cp:lastModifiedBy>Shreya Sarkar</cp:lastModifiedBy>
  <cp:revision>3</cp:revision>
  <dcterms:created xsi:type="dcterms:W3CDTF">2015-07-20T12:01:00Z</dcterms:created>
  <dcterms:modified xsi:type="dcterms:W3CDTF">2016-09-18T16:41:00Z</dcterms:modified>
</cp:coreProperties>
</file>